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82444" w14:textId="08CF82B4" w:rsidR="00741B2F" w:rsidRPr="00157966" w:rsidRDefault="001314EC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57966">
        <w:rPr>
          <w:rFonts w:ascii="Times New Roman" w:eastAsia="ＭＳ 明朝" w:hAnsi="Times New Roman" w:cs="Times New Roman"/>
          <w:sz w:val="24"/>
          <w:szCs w:val="24"/>
        </w:rPr>
        <w:t>Supplementary</w:t>
      </w:r>
      <w:r w:rsidRPr="00157966">
        <w:rPr>
          <w:rFonts w:ascii="Times New Roman" w:eastAsia="ＭＳ 明朝" w:hAnsi="Times New Roman" w:cs="Times New Roman" w:hint="eastAsia"/>
          <w:sz w:val="24"/>
          <w:szCs w:val="24"/>
        </w:rPr>
        <w:t xml:space="preserve"> t</w:t>
      </w:r>
      <w:r w:rsidR="00741B2F" w:rsidRPr="00157966">
        <w:rPr>
          <w:rFonts w:ascii="Times New Roman" w:eastAsia="ＭＳ 明朝" w:hAnsi="Times New Roman" w:cs="Times New Roman"/>
          <w:sz w:val="24"/>
          <w:szCs w:val="24"/>
        </w:rPr>
        <w:t>able 1 Patient characteristics</w:t>
      </w:r>
      <w:r w:rsidR="00EA115A" w:rsidRPr="00157966">
        <w:rPr>
          <w:rFonts w:ascii="Times New Roman" w:eastAsia="ＭＳ 明朝" w:hAnsi="Times New Roman" w:cs="Times New Roman" w:hint="eastAsia"/>
          <w:sz w:val="24"/>
          <w:szCs w:val="24"/>
        </w:rPr>
        <w:t xml:space="preserve"> according tumoral CD81 positivity</w:t>
      </w:r>
      <w:r w:rsidR="00741B2F" w:rsidRPr="00157966">
        <w:rPr>
          <w:rFonts w:ascii="Times New Roman" w:eastAsia="ＭＳ 明朝" w:hAnsi="Times New Roman" w:cs="Times New Roman"/>
          <w:sz w:val="24"/>
          <w:szCs w:val="24"/>
        </w:rPr>
        <w:t>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2263"/>
        <w:gridCol w:w="2268"/>
        <w:gridCol w:w="1134"/>
      </w:tblGrid>
      <w:tr w:rsidR="00157966" w:rsidRPr="00157966" w14:paraId="71AEB6F9" w14:textId="77777777" w:rsidTr="00EA115A">
        <w:trPr>
          <w:trHeight w:val="630"/>
        </w:trPr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8C1306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C28F6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umoral CD81 negative (n=65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04C53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umoral CD81 positive (n=3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0F153E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157966" w:rsidRPr="00157966" w14:paraId="713B2A36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6B49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C108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8573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27B5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7966" w:rsidRPr="00157966" w14:paraId="508E5FE9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F4332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ang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18617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2-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11A7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8-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D95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6022121B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4983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gramStart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an ±</w:t>
            </w:r>
            <w:proofErr w:type="gramEnd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tandard Devi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CE3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0.7 ± 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644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1.4 ± 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01F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921</w:t>
            </w:r>
          </w:p>
        </w:tc>
      </w:tr>
      <w:tr w:rsidR="00157966" w:rsidRPr="00157966" w14:paraId="299644B1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8A8D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</w:t>
            </w:r>
            <w:r w:rsidRPr="00157966">
              <w:rPr>
                <w:rFonts w:ascii="Yu Gothic" w:eastAsia="Yu Gothic" w:hAnsi="Yu Gothic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F68D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42F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92A3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18</w:t>
            </w:r>
          </w:p>
        </w:tc>
      </w:tr>
      <w:tr w:rsidR="00157966" w:rsidRPr="00157966" w14:paraId="3CA6278E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0D1A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46E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6 (8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A0F6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 (9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4D3E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093EFB62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838DE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850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1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11FF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1CCF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2823E5D1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8B55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42695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8C86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D83B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157966" w:rsidRPr="00157966" w14:paraId="389E7D06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5C05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mok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DE2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 (9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F3D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 (9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096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1F9A03A1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F2965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Non-smok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3D5D8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8441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81B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604F2646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E92A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rinkman index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DA82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7694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3054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7966" w:rsidRPr="00157966" w14:paraId="0959E5B9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3A53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ang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6556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-4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6FC53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-3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E6E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62D7F0F5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9298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gramStart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an ±</w:t>
            </w:r>
            <w:proofErr w:type="gramEnd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tandard Devi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A764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66 ± 7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5675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20 ± 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AA02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356</w:t>
            </w:r>
          </w:p>
        </w:tc>
      </w:tr>
      <w:tr w:rsidR="00157966" w:rsidRPr="00157966" w14:paraId="7E5404C3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C5DE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%V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8779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2524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9BD68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157966" w:rsidRPr="00157966" w14:paraId="2E17DBF6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9FB4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 xml:space="preserve"> &lt;8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A7C3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1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C8E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BA8E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1242814D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E484D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&gt;=8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AD4F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7 (8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626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 (8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5C851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0EE771F2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3174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%FEV1.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F7BF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349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7C61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763</w:t>
            </w:r>
          </w:p>
        </w:tc>
      </w:tr>
      <w:tr w:rsidR="00157966" w:rsidRPr="00157966" w14:paraId="2157FFB0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B019E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&lt;8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E6C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 (4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78570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 (4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6DA0E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2EA24C11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CA0B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&gt;=8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BF04C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8 (5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E6773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 (5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B0CC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02AC20CF" w14:textId="77777777" w:rsidTr="00EA115A">
        <w:trPr>
          <w:trHeight w:val="6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E65E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operative serum CYFRA21-1 level (ng/ml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E74D8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745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CAD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40</w:t>
            </w:r>
          </w:p>
        </w:tc>
      </w:tr>
      <w:tr w:rsidR="00157966" w:rsidRPr="00157966" w14:paraId="2FB608A4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523C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&lt;=2.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81A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1 (6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6A1C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 (4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A5D7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1224ADD4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45C1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&gt;2.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EF692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 (3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29D0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 (5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EE42F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5F144F7C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4DD2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ype of resec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46C7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4A2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E920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396</w:t>
            </w:r>
          </w:p>
        </w:tc>
      </w:tr>
      <w:tr w:rsidR="00157966" w:rsidRPr="00157966" w14:paraId="1079CBE8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A203D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Pneumonectom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95FC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A582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5892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28BD160F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04838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lobectomy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F4404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25B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DCA3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317C2FF5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03CE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Lobectom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E52E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8 (7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EC8E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 (7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CB12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4F8911CA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893F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egmentectom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F50C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1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D248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F6F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278388AF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4FF8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Partial resec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4B1E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1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A292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9EAD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4178BE2B" w14:textId="77777777" w:rsidTr="00EA115A">
        <w:trPr>
          <w:trHeight w:val="6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F7318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xtent of lymph node dissec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F5189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CB4F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8E0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013</w:t>
            </w:r>
          </w:p>
        </w:tc>
      </w:tr>
      <w:tr w:rsidR="00157966" w:rsidRPr="00157966" w14:paraId="30948B96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5BBA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FBBD3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 (2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4B8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EEAF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6F6A986C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BD56E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 xml:space="preserve"> 1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B1EE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 (1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D08C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89F1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1C58FAE6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65813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1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C005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C67F8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D5B01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68134471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E129D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2a-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C854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1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E40A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A73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043984EF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A44D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2a-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D047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 (4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8261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 (5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96B5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32D391D0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7CDF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ompleteness of resection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4BC1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15A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2D99F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366</w:t>
            </w:r>
          </w:p>
        </w:tc>
      </w:tr>
      <w:tr w:rsidR="00157966" w:rsidRPr="00157966" w14:paraId="06D80396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DA55C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C198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3 (9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8B1C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3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8AC5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31839E40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E48A4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896E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103C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9AE61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7BC36510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BD04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0C0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76FC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607C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5D406D9C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05DC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83E3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A99C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E42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369</w:t>
            </w:r>
          </w:p>
        </w:tc>
      </w:tr>
      <w:tr w:rsidR="00157966" w:rsidRPr="00157966" w14:paraId="19AD348A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9DCA8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1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2CA7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 (1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ECC64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3EDF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332595CC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C545C3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1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031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 (1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D3424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180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7A374A89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07C3D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2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14C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 (4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610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F747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4AF321D3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3719E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2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A7A03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 (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7A71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340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0788498D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656C59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843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1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5C24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BE52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7B9BD0F0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A6012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4EB4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4A20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757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36801E00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B7E8D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A857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BF2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7285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7966" w:rsidRPr="00157966" w14:paraId="229B7635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BCFD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athologic</w:t>
            </w:r>
            <w:proofErr w:type="gramEnd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31B2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52FD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0B18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568</w:t>
            </w:r>
          </w:p>
        </w:tc>
      </w:tr>
      <w:tr w:rsidR="00157966" w:rsidRPr="00157966" w14:paraId="15A50E56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849A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EE5E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 (3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97F8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B678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35B0AA2E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AC91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 xml:space="preserve"> I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20C7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 (3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62D90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BAC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20CB7FD2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7589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I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FCE8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1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3EF2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D4F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6C5AD2F0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5EA6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II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EB75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1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C995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5506A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31008977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389F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II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1A49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1300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6AE7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5568114A" w14:textId="77777777" w:rsidTr="00EA115A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5977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IV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3620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021E6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37D7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0C5DAD" w:rsidRPr="00157966" w14:paraId="7DD8D19D" w14:textId="77777777" w:rsidTr="00EA115A">
        <w:trPr>
          <w:trHeight w:val="370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6C2A17" w14:textId="77777777" w:rsidR="000C5DAD" w:rsidRPr="00157966" w:rsidRDefault="000C5DAD" w:rsidP="000C5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ostoperative chemotherapy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975E8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 (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12B817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 (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2D09AB" w14:textId="77777777" w:rsidR="000C5DAD" w:rsidRPr="00157966" w:rsidRDefault="000C5DAD" w:rsidP="000C5DAD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152</w:t>
            </w:r>
          </w:p>
        </w:tc>
      </w:tr>
    </w:tbl>
    <w:p w14:paraId="618FE49A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6841C800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3EA2A2F5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00526D9F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75440D5A" w14:textId="77777777" w:rsidR="00741B2F" w:rsidRPr="00157966" w:rsidRDefault="00741B2F" w:rsidP="000C5DAD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157966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4EC1366C" w14:textId="0F6954AD" w:rsidR="00741B2F" w:rsidRPr="00157966" w:rsidRDefault="001314EC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57966">
        <w:rPr>
          <w:rFonts w:ascii="Times New Roman" w:eastAsia="ＭＳ 明朝" w:hAnsi="Times New Roman" w:cs="Times New Roman"/>
          <w:sz w:val="24"/>
          <w:szCs w:val="24"/>
        </w:rPr>
        <w:lastRenderedPageBreak/>
        <w:t xml:space="preserve">Supplementary </w:t>
      </w:r>
      <w:r w:rsidRPr="00157966"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 w:rsidR="00741B2F" w:rsidRPr="00157966">
        <w:rPr>
          <w:rFonts w:ascii="Times New Roman" w:eastAsia="ＭＳ 明朝" w:hAnsi="Times New Roman" w:cs="Times New Roman"/>
          <w:sz w:val="24"/>
          <w:szCs w:val="24"/>
        </w:rPr>
        <w:t xml:space="preserve">able 2 </w:t>
      </w:r>
      <w:r w:rsidR="00741B2F" w:rsidRPr="00157966">
        <w:rPr>
          <w:rFonts w:ascii="Times New Roman" w:hAnsi="Times New Roman" w:cs="Times New Roman"/>
          <w:sz w:val="24"/>
          <w:szCs w:val="24"/>
        </w:rPr>
        <w:t xml:space="preserve">Univariate and multivariate analysis </w:t>
      </w:r>
      <w:proofErr w:type="gramStart"/>
      <w:r w:rsidR="00741B2F" w:rsidRPr="00157966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741B2F" w:rsidRPr="00157966">
        <w:rPr>
          <w:rFonts w:ascii="Times New Roman" w:hAnsi="Times New Roman" w:cs="Times New Roman"/>
          <w:sz w:val="24"/>
          <w:szCs w:val="24"/>
        </w:rPr>
        <w:t xml:space="preserve"> factors influencing the RFS after pulmonary resection.</w:t>
      </w:r>
    </w:p>
    <w:tbl>
      <w:tblPr>
        <w:tblW w:w="89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891"/>
        <w:gridCol w:w="1000"/>
        <w:gridCol w:w="930"/>
        <w:gridCol w:w="1040"/>
        <w:gridCol w:w="891"/>
        <w:gridCol w:w="1040"/>
        <w:gridCol w:w="969"/>
      </w:tblGrid>
      <w:tr w:rsidR="00157966" w:rsidRPr="00157966" w14:paraId="25911E21" w14:textId="77777777" w:rsidTr="00752F0C">
        <w:trPr>
          <w:trHeight w:val="36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B7B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178D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6958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E3FD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157966" w:rsidRPr="00157966" w14:paraId="037550B7" w14:textId="77777777" w:rsidTr="00752F0C">
        <w:trPr>
          <w:trHeight w:val="7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D9AD3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actor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96B6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9B3E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7267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C827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709F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7369B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6B04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 value </w:t>
            </w:r>
          </w:p>
        </w:tc>
      </w:tr>
      <w:tr w:rsidR="00157966" w:rsidRPr="00157966" w14:paraId="18654329" w14:textId="77777777" w:rsidTr="00752F0C">
        <w:trPr>
          <w:trHeight w:val="7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237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umoral CD81 positive/ 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A914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4018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2-3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41A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49D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B753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0DC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3-3.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6981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157966" w:rsidRPr="00157966" w14:paraId="1633D85F" w14:textId="77777777" w:rsidTr="00752F0C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341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tromal CD81 positive/ 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390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F0A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8-1.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FD1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9E6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5B43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F9C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F20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4D6A76EB" w14:textId="77777777" w:rsidTr="00752F0C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7D5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&gt;70/ &lt;=7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61B9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2DE5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6-3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9355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C36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829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5ABF9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4B3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34E6892B" w14:textId="77777777" w:rsidTr="00752F0C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0F6B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 (Male/ Femal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2F5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995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1-6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6BE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74B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B34A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F53F8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032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016CB712" w14:textId="77777777" w:rsidTr="00752F0C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9119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 (&gt;1000/ &lt;=100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6E99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CBE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9-2.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170F2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6D7A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BA5C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0FE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3ACE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27D468F4" w14:textId="77777777" w:rsidTr="00752F0C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7D3E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%VC (&lt;80/ &gt;=80)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91EC3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DD59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0-4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B969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DAEA8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681B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9E1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6-4.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A5E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624</w:t>
            </w:r>
          </w:p>
        </w:tc>
      </w:tr>
      <w:tr w:rsidR="00157966" w:rsidRPr="00157966" w14:paraId="5F3CFAC0" w14:textId="77777777" w:rsidTr="00752F0C">
        <w:trPr>
          <w:trHeight w:val="7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B312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%FEV1.0 (&lt;80/ &gt;=8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1C9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C15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1-2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D47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578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E93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051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ABF63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11E088EF" w14:textId="77777777" w:rsidTr="00752F0C">
        <w:trPr>
          <w:trHeight w:val="14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840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operative serum CYFRA21-1 level (ng/ml) (&gt;2.2/ &lt;=2.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19FB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F888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1-3.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37D8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A0B2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968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301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4-3.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06A72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58</w:t>
            </w:r>
          </w:p>
        </w:tc>
      </w:tr>
      <w:tr w:rsidR="00157966" w:rsidRPr="00157966" w14:paraId="00EB7A14" w14:textId="77777777" w:rsidTr="00752F0C">
        <w:trPr>
          <w:trHeight w:val="10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1F36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>Type of resection (partial/ anatomical resection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2B5B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03A0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6-7.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EA45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26A7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AB25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8BE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2-8.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E8E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37</w:t>
            </w:r>
          </w:p>
        </w:tc>
      </w:tr>
      <w:tr w:rsidR="00157966" w:rsidRPr="00157966" w14:paraId="26D62BE8" w14:textId="77777777" w:rsidTr="00752F0C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FF6B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sv-SE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sv-SE"/>
              </w:rPr>
              <w:t>pStage (III,IV/ I,II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A7E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3948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6-4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512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12DE3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A419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24B4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0-3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3A23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009</w:t>
            </w:r>
          </w:p>
        </w:tc>
      </w:tr>
      <w:tr w:rsidR="00752F0C" w:rsidRPr="00157966" w14:paraId="3DE74B97" w14:textId="77777777" w:rsidTr="00752F0C">
        <w:trPr>
          <w:trHeight w:val="36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478A7" w14:textId="17648F13" w:rsidR="00752F0C" w:rsidRPr="00157966" w:rsidRDefault="003F52E4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sv-SE"/>
              </w:rPr>
            </w:pPr>
            <w:r w:rsidRPr="0015796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sv-SE"/>
              </w:rPr>
              <w:t>Postoperative chemotherapy (yes/ no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56CAC" w14:textId="0C9AB1F8" w:rsidR="00752F0C" w:rsidRPr="00157966" w:rsidRDefault="00116DF9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6B954" w14:textId="5BA0F4E0" w:rsidR="00752F0C" w:rsidRPr="00157966" w:rsidRDefault="00116DF9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11-1.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0CA39" w14:textId="3771AC22" w:rsidR="00752F0C" w:rsidRPr="00157966" w:rsidRDefault="00116DF9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07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AA62D" w14:textId="77777777" w:rsidR="00752F0C" w:rsidRPr="00157966" w:rsidRDefault="00752F0C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5F266" w14:textId="77777777" w:rsidR="00752F0C" w:rsidRPr="00157966" w:rsidRDefault="00752F0C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11C08" w14:textId="77777777" w:rsidR="00752F0C" w:rsidRPr="00157966" w:rsidRDefault="00752F0C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D24BD" w14:textId="77777777" w:rsidR="00752F0C" w:rsidRPr="00157966" w:rsidRDefault="00752F0C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15F18EF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384C3E66" w14:textId="77777777" w:rsidR="00741B2F" w:rsidRPr="00157966" w:rsidRDefault="00741B2F" w:rsidP="000C5DAD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157966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6002A406" w14:textId="2283DB08" w:rsidR="00741B2F" w:rsidRPr="00157966" w:rsidRDefault="001314EC" w:rsidP="000C5DA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7966">
        <w:rPr>
          <w:rFonts w:ascii="Times New Roman" w:eastAsia="ＭＳ 明朝" w:hAnsi="Times New Roman" w:cs="Times New Roman"/>
          <w:sz w:val="24"/>
          <w:szCs w:val="24"/>
        </w:rPr>
        <w:lastRenderedPageBreak/>
        <w:t xml:space="preserve">Supplementary </w:t>
      </w:r>
      <w:r w:rsidRPr="00157966"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 w:rsidR="00741B2F" w:rsidRPr="00157966">
        <w:rPr>
          <w:rFonts w:ascii="Times New Roman" w:eastAsia="ＭＳ 明朝" w:hAnsi="Times New Roman" w:cs="Times New Roman"/>
          <w:sz w:val="24"/>
          <w:szCs w:val="24"/>
        </w:rPr>
        <w:t xml:space="preserve">able 3 </w:t>
      </w:r>
      <w:r w:rsidR="00741B2F" w:rsidRPr="00157966">
        <w:rPr>
          <w:rFonts w:ascii="Times New Roman" w:hAnsi="Times New Roman" w:cs="Times New Roman"/>
          <w:sz w:val="24"/>
          <w:szCs w:val="24"/>
        </w:rPr>
        <w:t>Univariate and multivariate analysis for factors influencing the OS after pulmonary resection.</w:t>
      </w: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1040"/>
        <w:gridCol w:w="1040"/>
        <w:gridCol w:w="1040"/>
        <w:gridCol w:w="1040"/>
        <w:gridCol w:w="1040"/>
        <w:gridCol w:w="1040"/>
        <w:gridCol w:w="1040"/>
      </w:tblGrid>
      <w:tr w:rsidR="00157966" w:rsidRPr="00157966" w14:paraId="38AA378C" w14:textId="77777777" w:rsidTr="00671DCA">
        <w:trPr>
          <w:trHeight w:val="36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5B5EBB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22F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5C2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994B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157966" w:rsidRPr="00157966" w14:paraId="1109F590" w14:textId="77777777" w:rsidTr="00671DCA">
        <w:trPr>
          <w:trHeight w:val="72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1C94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actor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2A2D3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D34D2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030A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78B1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037C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84A72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CD52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p value </w:t>
            </w:r>
          </w:p>
        </w:tc>
      </w:tr>
      <w:tr w:rsidR="00157966" w:rsidRPr="00157966" w14:paraId="76C83617" w14:textId="77777777" w:rsidTr="00671DCA">
        <w:trPr>
          <w:trHeight w:val="7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5839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umoral CD81 positive/ nega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646B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80AF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6-3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9015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4FA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86D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3C3A8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3-3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0C08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11</w:t>
            </w:r>
          </w:p>
        </w:tc>
      </w:tr>
      <w:tr w:rsidR="00157966" w:rsidRPr="00157966" w14:paraId="14FEC4A8" w14:textId="77777777" w:rsidTr="00671DCA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107B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tromal CD81 positive/ nega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2FE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B761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4-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A9D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8F5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E098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F532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70A3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0F894CAD" w14:textId="77777777" w:rsidTr="00671DCA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261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&gt;70/ &lt;=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2128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D54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3-3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D1C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0E8B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D45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0D3D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B70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34</w:t>
            </w:r>
          </w:p>
        </w:tc>
      </w:tr>
      <w:tr w:rsidR="00157966" w:rsidRPr="00157966" w14:paraId="7E723D25" w14:textId="77777777" w:rsidTr="00671DCA">
        <w:trPr>
          <w:trHeight w:val="7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F3BE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 (Male/ Femal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CE99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B5B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0-5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601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C71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9A73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EB5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D5AD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1DA941CD" w14:textId="77777777" w:rsidTr="00671DCA">
        <w:trPr>
          <w:trHeight w:val="7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0B53D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 (&gt;1000/ &lt;=10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5EEA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627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6-2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763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A17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19C9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0D7D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5FE2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530F82FD" w14:textId="77777777" w:rsidTr="00671DCA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056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%VC (&lt;80</w:t>
            </w:r>
            <w:proofErr w:type="gramStart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 &gt;</w:t>
            </w:r>
            <w:proofErr w:type="gramEnd"/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=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30A0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89CF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8-5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7925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513E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8E79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97C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-5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7F0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9</w:t>
            </w:r>
          </w:p>
        </w:tc>
      </w:tr>
      <w:tr w:rsidR="00157966" w:rsidRPr="00157966" w14:paraId="507D1FDB" w14:textId="77777777" w:rsidTr="00671DCA">
        <w:trPr>
          <w:trHeight w:val="7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146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%FEV1.0 (&lt;80/ &gt;=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995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739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0-2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6CD97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CA0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8D3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526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9DD56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57966" w:rsidRPr="00157966" w14:paraId="435608DA" w14:textId="77777777" w:rsidTr="00671DCA">
        <w:trPr>
          <w:trHeight w:val="14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F8E3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operative serum CYFRA21-1 level (ng/ml) (&gt;2.2/ &lt;=2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FE9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F1CD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8-4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2FC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755B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128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AEA9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4-4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7464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77</w:t>
            </w:r>
          </w:p>
        </w:tc>
      </w:tr>
      <w:tr w:rsidR="00157966" w:rsidRPr="00157966" w14:paraId="030490DB" w14:textId="77777777" w:rsidTr="00671DCA">
        <w:trPr>
          <w:trHeight w:val="14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E7BF2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>Type of resection (partial/ anatomical resectio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CA35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1E3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3-6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BD21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5C7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84B9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5CDC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3-5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51D8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121</w:t>
            </w:r>
          </w:p>
        </w:tc>
      </w:tr>
      <w:tr w:rsidR="00157966" w:rsidRPr="00157966" w14:paraId="794D2D3F" w14:textId="77777777" w:rsidTr="00116DF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5DCAD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sv-SE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sv-SE"/>
              </w:rPr>
              <w:t>pStage (III,IV/ I,I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FBEC0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BDC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2-4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D9C2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4A632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80EA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660E" w14:textId="77777777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0-2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E0C8" w14:textId="0ECCC5E6" w:rsidR="00741B2F" w:rsidRPr="00157966" w:rsidRDefault="00741B2F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01</w:t>
            </w:r>
            <w:r w:rsidR="00C56F58" w:rsidRPr="0015796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116DF9" w:rsidRPr="00157966" w14:paraId="44AAD795" w14:textId="77777777" w:rsidTr="00671DCA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38A8B" w14:textId="23980254" w:rsidR="00116DF9" w:rsidRPr="00157966" w:rsidRDefault="00386A2A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sv-SE"/>
              </w:rPr>
            </w:pPr>
            <w:r w:rsidRPr="0015796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sv-SE"/>
              </w:rPr>
              <w:t>Postoperative chemotherapy (yes/ no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6F37A" w14:textId="42FC31C3" w:rsidR="00116DF9" w:rsidRPr="00157966" w:rsidRDefault="00C56F58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A76843" w14:textId="0FC44561" w:rsidR="00116DF9" w:rsidRPr="00157966" w:rsidRDefault="00C56F58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13-1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579D1F" w14:textId="681F2B4B" w:rsidR="00116DF9" w:rsidRPr="00157966" w:rsidRDefault="00C56F58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5796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.14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336C62" w14:textId="77777777" w:rsidR="00116DF9" w:rsidRPr="00157966" w:rsidRDefault="00116DF9" w:rsidP="000C5DA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18EF8" w14:textId="77777777" w:rsidR="00116DF9" w:rsidRPr="00157966" w:rsidRDefault="00116DF9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668FBD" w14:textId="77777777" w:rsidR="00116DF9" w:rsidRPr="00157966" w:rsidRDefault="00116DF9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55496" w14:textId="77777777" w:rsidR="00116DF9" w:rsidRPr="00157966" w:rsidRDefault="00116DF9" w:rsidP="000C5DA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0CDCCDD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1239013F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2FF181E3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5F10BD8D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2044AD21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05B29BD7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30113A35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1FF2D873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42667B69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7099377E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40F2E07F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409B4E90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2121CFC5" w14:textId="77777777" w:rsidR="00741B2F" w:rsidRPr="00157966" w:rsidRDefault="00741B2F" w:rsidP="000C5DAD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1B1BF68E" w14:textId="77777777" w:rsidR="007E4A2B" w:rsidRPr="00157966" w:rsidRDefault="007E4A2B" w:rsidP="000C5DAD">
      <w:pPr>
        <w:spacing w:line="480" w:lineRule="auto"/>
        <w:rPr>
          <w:rFonts w:hint="eastAsia"/>
        </w:rPr>
      </w:pPr>
    </w:p>
    <w:sectPr w:rsidR="007E4A2B" w:rsidRPr="001579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32FF8" w14:textId="77777777" w:rsidR="0095289F" w:rsidRDefault="0095289F" w:rsidP="006B6F25">
      <w:r>
        <w:separator/>
      </w:r>
    </w:p>
  </w:endnote>
  <w:endnote w:type="continuationSeparator" w:id="0">
    <w:p w14:paraId="22CDDFD6" w14:textId="77777777" w:rsidR="0095289F" w:rsidRDefault="0095289F" w:rsidP="006B6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961AD" w14:textId="77777777" w:rsidR="0095289F" w:rsidRDefault="0095289F" w:rsidP="006B6F25">
      <w:r>
        <w:separator/>
      </w:r>
    </w:p>
  </w:footnote>
  <w:footnote w:type="continuationSeparator" w:id="0">
    <w:p w14:paraId="45589A66" w14:textId="77777777" w:rsidR="0095289F" w:rsidRDefault="0095289F" w:rsidP="006B6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2F"/>
    <w:rsid w:val="000034DB"/>
    <w:rsid w:val="000324AE"/>
    <w:rsid w:val="0005167E"/>
    <w:rsid w:val="000C5DAD"/>
    <w:rsid w:val="00116DF9"/>
    <w:rsid w:val="001314EC"/>
    <w:rsid w:val="00152758"/>
    <w:rsid w:val="00157966"/>
    <w:rsid w:val="001D25E7"/>
    <w:rsid w:val="001E7F91"/>
    <w:rsid w:val="00386A2A"/>
    <w:rsid w:val="003F52E4"/>
    <w:rsid w:val="004C6F81"/>
    <w:rsid w:val="00526B4E"/>
    <w:rsid w:val="005A07A2"/>
    <w:rsid w:val="005B66AF"/>
    <w:rsid w:val="0065034F"/>
    <w:rsid w:val="006B6F25"/>
    <w:rsid w:val="00741B2F"/>
    <w:rsid w:val="00752F0C"/>
    <w:rsid w:val="007E4A2B"/>
    <w:rsid w:val="0095289F"/>
    <w:rsid w:val="00AF08D8"/>
    <w:rsid w:val="00B70786"/>
    <w:rsid w:val="00BC76EC"/>
    <w:rsid w:val="00BD5A40"/>
    <w:rsid w:val="00C56F58"/>
    <w:rsid w:val="00C74C2F"/>
    <w:rsid w:val="00CD4F59"/>
    <w:rsid w:val="00D436A1"/>
    <w:rsid w:val="00E863BC"/>
    <w:rsid w:val="00EA115A"/>
    <w:rsid w:val="00EC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4253A4"/>
  <w15:chartTrackingRefBased/>
  <w15:docId w15:val="{A1316BFC-AEA5-4867-819B-6E49CE5EC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B2F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741B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1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1B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1B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1B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1B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1B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1B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1B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41B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41B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41B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41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41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41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41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41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41B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41B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41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1B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41B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1B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41B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1B2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41B2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41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41B2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41B2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B6F2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B6F25"/>
    <w:rPr>
      <w:szCs w:val="21"/>
    </w:rPr>
  </w:style>
  <w:style w:type="paragraph" w:styleId="ac">
    <w:name w:val="footer"/>
    <w:basedOn w:val="a"/>
    <w:link w:val="ad"/>
    <w:uiPriority w:val="99"/>
    <w:unhideWhenUsed/>
    <w:rsid w:val="006B6F2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B6F25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59</Words>
  <Characters>2890</Characters>
  <Application>Microsoft Office Word</Application>
  <DocSecurity>0</DocSecurity>
  <Lines>578</Lines>
  <Paragraphs>344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Kanzaki</dc:creator>
  <cp:keywords/>
  <dc:description/>
  <cp:lastModifiedBy>Ryu Kanzaki</cp:lastModifiedBy>
  <cp:revision>3</cp:revision>
  <dcterms:created xsi:type="dcterms:W3CDTF">2026-02-13T03:28:00Z</dcterms:created>
  <dcterms:modified xsi:type="dcterms:W3CDTF">2026-02-13T03:28:00Z</dcterms:modified>
</cp:coreProperties>
</file>